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center"/>
        <w:rPr>
          <w:color w:val="auto"/>
        </w:rPr>
      </w:pPr>
      <w:bookmarkStart w:id="104" w:name="_GoBack"/>
      <w:bookmarkEnd w:id="104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informations of reference substanc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2094"/>
        <w:gridCol w:w="803"/>
        <w:gridCol w:w="83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atch Number</w:t>
            </w:r>
          </w:p>
        </w:tc>
        <w:tc>
          <w:tcPr>
            <w:tcW w:w="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29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llic acid </w:t>
            </w:r>
          </w:p>
        </w:tc>
        <w:tc>
          <w:tcPr>
            <w:tcW w:w="73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31-201605</w:t>
            </w:r>
          </w:p>
        </w:tc>
        <w:tc>
          <w:tcPr>
            <w:tcW w:w="28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92"/>
            <w:bookmarkStart w:id="1" w:name="OLE_LINK201"/>
            <w:r>
              <w:rPr>
                <w:rFonts w:ascii="Times New Roman" w:hAnsi="Times New Roman" w:cs="Times New Roman"/>
                <w:sz w:val="24"/>
                <w:szCs w:val="24"/>
              </w:rPr>
              <w:t>Protocatechu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id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09-20190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53-20151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hinacosid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70-20190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82"/>
            <w:bookmarkStart w:id="3" w:name="OLE_LINK179"/>
            <w:bookmarkStart w:id="4" w:name="OLE_LINK149"/>
            <w:r>
              <w:rPr>
                <w:rFonts w:ascii="Times New Roman" w:hAnsi="Times New Roman" w:cs="Times New Roman"/>
                <w:sz w:val="24"/>
                <w:szCs w:val="24"/>
              </w:rPr>
              <w:t>quercitrin</w:t>
            </w:r>
            <w:bookmarkEnd w:id="2"/>
            <w:bookmarkEnd w:id="3"/>
            <w:bookmarkEnd w:id="4"/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538-20160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80-20161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81"/>
            <w:bookmarkStart w:id="6" w:name="OLE_LINK180"/>
            <w:r>
              <w:rPr>
                <w:rFonts w:ascii="Times New Roman" w:hAnsi="Times New Roman" w:cs="Times New Roman"/>
                <w:sz w:val="24"/>
                <w:szCs w:val="24"/>
              </w:rPr>
              <w:t>isoquercitrin</w:t>
            </w:r>
            <w:bookmarkEnd w:id="5"/>
            <w:bookmarkEnd w:id="6"/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809-20140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ercetin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81-20140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asteron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4-20170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shinone I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67-20160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ptotanshinone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52-20180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eoniflorin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36-20194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aticosid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92-20150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decassosid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93-201804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ood and Drug Accreditation Institute (Shanghai, China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ycosin-7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lucoside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61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eosid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9090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noresinol diglucoside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216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13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eonol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5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ianolic acid B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3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shinone IIA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01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agaloside IV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14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dicaffeoylquinic acid 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4010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Chunyou Biotechnology (Shangha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6-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5-202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di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1-202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di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2-202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dicaffeoylquinic acid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3-202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dicaffeoylquinic acid </w:t>
            </w:r>
          </w:p>
        </w:tc>
        <w:tc>
          <w:tcPr>
            <w:tcW w:w="73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B 11-3794-2020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294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Laboratory of Plant Resources and Chemistry in Arid Regions (Urumqi, China)</w:t>
            </w:r>
          </w:p>
        </w:tc>
      </w:tr>
      <w:bookmarkEnd w:id="0"/>
      <w:bookmarkEnd w:id="1"/>
    </w:tbl>
    <w:p/>
    <w:p/>
    <w:p/>
    <w:p/>
    <w:p/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acterization of chemical components in FFXL by UHPLC-Q-Orbitrap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R</w:t>
      </w:r>
      <w:r>
        <w:rPr>
          <w:rFonts w:ascii="Times New Roman" w:hAnsi="Times New Roman" w:cs="Times New Roman"/>
          <w:sz w:val="24"/>
          <w:szCs w:val="24"/>
        </w:rPr>
        <w:t>M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95"/>
        <w:gridCol w:w="3408"/>
        <w:gridCol w:w="1409"/>
        <w:gridCol w:w="1711"/>
        <w:gridCol w:w="1452"/>
        <w:gridCol w:w="1545"/>
        <w:gridCol w:w="29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ak No</w:t>
            </w:r>
          </w:p>
        </w:tc>
        <w:tc>
          <w:tcPr>
            <w:tcW w:w="315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R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202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entification</w:t>
            </w:r>
          </w:p>
        </w:tc>
        <w:tc>
          <w:tcPr>
            <w:tcW w:w="497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lecular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mula</w:t>
            </w:r>
          </w:p>
        </w:tc>
        <w:tc>
          <w:tcPr>
            <w:tcW w:w="1661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perty</w:t>
            </w:r>
          </w:p>
        </w:tc>
        <w:tc>
          <w:tcPr>
            <w:tcW w:w="1042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ag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on Species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erved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 (Da)</w:t>
            </w: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pm</w:t>
            </w:r>
          </w:p>
        </w:tc>
        <w:tc>
          <w:tcPr>
            <w:tcW w:w="1042" w:type="pct"/>
            <w:vMerge w:val="continue"/>
            <w:tcBorders>
              <w:bottom w:val="single" w:color="auto" w:sz="4" w:space="0"/>
            </w:tcBorders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8</w:t>
            </w:r>
          </w:p>
        </w:tc>
        <w:tc>
          <w:tcPr>
            <w:tcW w:w="1202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inic acid</w:t>
            </w:r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04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0558</w:t>
            </w:r>
          </w:p>
        </w:tc>
        <w:tc>
          <w:tcPr>
            <w:tcW w:w="545" w:type="pct"/>
            <w:tcBorders>
              <w:top w:val="single" w:color="auto" w:sz="4" w:space="0"/>
            </w:tcBorders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789</w:t>
            </w:r>
          </w:p>
        </w:tc>
        <w:tc>
          <w:tcPr>
            <w:tcW w:w="1042" w:type="pct"/>
            <w:tcBorders>
              <w:top w:val="single" w:color="auto" w:sz="4" w:space="0"/>
            </w:tcBorders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127 (20), 109 (5), 93 (15), 85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019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244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 (5), 111 (100), 87 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benzoylpaeoniflor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.1304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1.135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55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1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21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-diglucoside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3.121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30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 (10), 169 (35), 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9.013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40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97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benzoylpaeoniflor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.1307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1.136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02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51 (100), 121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galloyl glucos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3.079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23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1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0), 1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6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gall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1.068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36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71 (6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1 (20), 211 (80), 169 (100), 12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ocatechuic acid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5.072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085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.6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zoic acid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078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，123 (5), 9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.0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-diglucoside /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3.121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25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1 (5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 (20), 283 (30), 1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125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.5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 -diglucoside /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3.121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68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1 (10), 3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0), 271 (50), 211 (40), 169 (100), 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5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anshensu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7.0453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63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79 (20), 135 (10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 (8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.8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iposid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3.115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58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3 (2), 193 (40), 1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0), 1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121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galloyl glucos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3.079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07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1 (15), 3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169 (80), 12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1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OLE_LINK82"/>
            <w:bookmarkStart w:id="8" w:name="OLE_LINK8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protocatechuic acid</w:t>
            </w:r>
            <w:bookmarkEnd w:id="7"/>
            <w:bookmarkEnd w:id="8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3.018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83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9 (10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.4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hydroxy-benzo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73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8 (100), 109 (20), 152 (20), 153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.6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3-O- caffeoyl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.086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492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1 (100), 161 (2), 127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.8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nill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7.034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320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2 (80), 1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), 108 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.5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iposid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3.114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846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1 (10),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193 (3), 1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0), 1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121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2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hydroxyphenylpropionic acid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), 163 (50), 135 (15), 11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_Hlk95494210"/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5-O- caffeoyl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3.088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90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1 (100), 179 (50), 1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0)</w:t>
            </w:r>
          </w:p>
        </w:tc>
      </w:tr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-O-glucosid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5.142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341 (1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 (30), 179 (70), 135 (100),9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umaric acid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5.093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 (20), 11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.1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" w:name="OLE_LINK1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-epi-loganic acid </w:t>
            </w:r>
            <w:bookmarkEnd w:id="1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5.13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65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3 (35), 151 (90), 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.4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F / Mudanpioside G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3.1407 /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9.146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02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1 (25), 161 (3), 1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1" w:name="OLE_LINK4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benzoylgalloylpaeoniflorin</w:t>
            </w:r>
            <w:bookmarkEnd w:id="11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7.142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52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7 (50), 4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, 169 (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65 (20),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.3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-epi-logan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5.130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55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3 (50), 151 (60), 125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.5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stanoside F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7.147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3.434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9 (6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3.2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xypaeoniflorin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5.152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79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345 (1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(2),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151 (10), 137 (100), 121 (5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3.2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-O-glucosid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5.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2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3 (20), 191 (100), 179 (5), 135 (20),93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5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4-O-caffeoyl 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[M-H]- /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2M-H]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.0884 / 707.184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03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1 (100), 173 (10), 135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.6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xypaeoniflorin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[M-H]- /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O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2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5.15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41.157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91.310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7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5 (10), 1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), 137 (100), 121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-O-glucosid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5.1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6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 (30), 179 (80), 135 (100),9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0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169"/>
            <w:bookmarkStart w:id="13" w:name="OLE_LINK16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igalloyl glucose </w:t>
            </w:r>
            <w:bookmarkEnd w:id="12"/>
            <w:bookmarkEnd w:id="1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5.090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613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3 (2), 4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0), 421 (5), 313 (40), 169 (100), 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6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ruloyl 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7.104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), 191(5), 173 (5), 134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7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-caffeoylquin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[M-H]- /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2M-H]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.0884 / 707.184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03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5 (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1 (60), 179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_Hlk96513308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0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stanoside 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5.181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5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9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), 299 (5), 271 (5), 161 (10), 134 (40), 113 (100)</w:t>
            </w:r>
          </w:p>
        </w:tc>
      </w:tr>
      <w:bookmarkEnd w:id="1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5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02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7 (3), 311 (3), 167 (100), 1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0), 1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.4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5" w:name="OLE_LINK45"/>
            <w:bookmarkStart w:id="16" w:name="OLE_LINK4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tisic acid</w:t>
            </w:r>
            <w:bookmarkEnd w:id="15"/>
            <w:bookmarkEnd w:id="16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3.018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83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9 (100), 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.9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ri-O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4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0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5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7.172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1 (5), 191 (20), 179 (8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.3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mpneosid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5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46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21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01.247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8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), 639 (5), 179 (40), 161 (100), 135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.7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Coumaroylquinic acid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QA)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6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8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7.091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61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91 (100), 163 (1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 (20), 9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.2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ri-O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4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0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5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7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515 (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 (20), 341 (10), 191 (90), 179 (7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alloyl glucos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5.090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), 3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169 (100), 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.8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1,3-dicaffeoyl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5.120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869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3 (40), 191 (100), 1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6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3 (10), 161 (20), 135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3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iflo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9.156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133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477 (5), 410 (2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0 (2), 121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6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xypaeoniflo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5.151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608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5 (6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), 165 (20), 151 (10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7 (100), 121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.8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7" w:name="OLE_LINK4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oxypaeoniflorin</w:t>
            </w:r>
            <w:bookmarkEnd w:id="1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7.163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69 (8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5 (10), 151 (10), 137 (40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1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.0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ruloyl qu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7.104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93 (10), 191 (100), 17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), 134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.2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paeoniflor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294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69 (7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1 (10), 137 (40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.7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8" w:name="OLE_LINK171"/>
            <w:bookmarkStart w:id="19" w:name="OLE_LINK17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Pinoresinol diglucoside</w:t>
            </w:r>
            <w:bookmarkEnd w:id="18"/>
            <w:bookmarkEnd w:id="19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81.241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733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9 (2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7 (60), 151 (100), 136 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2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tiflo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3.159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0.773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79 (80), 151 (100), 1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2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mpneosid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9.194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2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459 (5), 179 (30), 161 (100), 135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3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Paeoniflo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[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O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]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2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479.1564,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525.1624,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59.3198 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688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9 (20), 327 (10), 165 (5), 121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4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0" w:name="OLE_LINK97"/>
            <w:bookmarkStart w:id="21" w:name="OLE_LINK9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eonoside</w:t>
            </w:r>
            <w:bookmarkEnd w:id="20"/>
            <w:bookmarkEnd w:id="21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7.109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877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5 (8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7 (20), 1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90), 11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6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2" w:name="OLE_LINK70"/>
            <w:bookmarkStart w:id="23" w:name="OLE_LINK6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Echinacoside</w:t>
            </w:r>
            <w:bookmarkEnd w:id="22"/>
            <w:bookmarkEnd w:id="23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5.252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119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3 (15), 161 (100), 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.8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Coumaroylquinic acid 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QA)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6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8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7.091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491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91 (100), 163 (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 (5), 9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.2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F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7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6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.082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5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9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159 (1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7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llag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0.999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831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9 (10), 201 (5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5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.7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mpneosid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9.194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23 (5), 179 (60), 161 (100), 135 (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7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teoli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utin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3.152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303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, 283 (10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， 28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55 (50), 277 (20), 135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.6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4" w:name="OLE_LINK91"/>
            <w:bookmarkStart w:id="25" w:name="OLE_LINK8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ffruticoside A </w:t>
            </w:r>
            <w:bookmarkEnd w:id="24"/>
            <w:bookmarkEnd w:id="2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B / C / D / 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1.163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66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5 (60), 3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)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, 169 (40), 165 (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cteosid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O-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hamn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69.255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7 (5), 153 (1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145 (10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5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.7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6" w:name="OLE_LINK44"/>
            <w:bookmarkStart w:id="27" w:name="OLE_LINK98"/>
            <w:bookmarkStart w:id="28" w:name="OLE_LINK4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ringin</w:t>
            </w:r>
            <w:bookmarkEnd w:id="26"/>
            <w:bookmarkEnd w:id="27"/>
            <w:bookmarkEnd w:id="28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1.135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6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9 (2), 160 (2), 1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), 119 (5), 11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.9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ut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9.147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21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0 (100), 301 (20), 271 (100), 255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9" w:name="OLE_LINK177"/>
            <w:bookmarkStart w:id="30" w:name="OLE_LINK17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Calycosin-7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glucoside</w:t>
            </w:r>
            <w:bookmarkEnd w:id="29"/>
            <w:bookmarkEnd w:id="30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128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251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100), 2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253 (15), 225 (15), 1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0),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.3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stanoside A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99.268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5677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7 (5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1 (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.9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ri-O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quin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4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30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5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3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515 (3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 (10), 341 (10), 191 (100), 179 (8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.0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1" w:name="OLE_LINK47"/>
            <w:bookmarkStart w:id="32" w:name="OLE_LINK4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ercetin -O- glucuronide</w:t>
            </w:r>
            <w:bookmarkEnd w:id="31"/>
            <w:bookmarkEnd w:id="32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7.068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75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1（100），273（10），271（5），255（1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2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Isoquercitrin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3.089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97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0 (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1 (80), 271 (100), 255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thosperm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.105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346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31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295 (40), 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.6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3" w:name="OLE_LINK88"/>
            <w:bookmarkStart w:id="34" w:name="OLE_LINK62"/>
            <w:bookmarkStart w:id="35" w:name="OLE_LINK6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usin B</w:t>
            </w:r>
            <w:bookmarkEnd w:id="33"/>
            <w:bookmarkEnd w:id="34"/>
            <w:bookmarkEnd w:id="35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.209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29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9 (3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0 (35), 329 (100), 314 (60), 269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6" w:name="OLE_LINK50"/>
            <w:bookmarkStart w:id="37" w:name="OLE_LINK5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teolin-O-glucoside</w:t>
            </w:r>
            <w:bookmarkEnd w:id="36"/>
            <w:bookmarkEnd w:id="37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7.094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508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100), 283 (95), 256 (5), 13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2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teoli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uron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.071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73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5), </w:t>
            </w:r>
          </w:p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100), 133 (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5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thosperm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.104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346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6 (2), 313 (2), 295 (40), 185 (7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6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8" w:name="OLE_LINK53"/>
            <w:bookmarkStart w:id="39" w:name="OLE_LINK5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aceosidin</w:t>
            </w:r>
            <w:bookmarkEnd w:id="38"/>
            <w:bookmarkEnd w:id="3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3.133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0.9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1 (20), 313 (10), 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15), 183 (2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3 (100), 123 (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6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oylpaeoniflor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1.168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7142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491 (10), 399 (10), 313 (25), 2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5), 169 (100), 125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8.7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ankanosid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5.156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5812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21 (1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83 (10), 165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ubuloside A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27.263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3968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65 (5), 477 (2), 179 (2), 161 (100), 139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.0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0" w:name="OLE_LINK6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Acteoside</w:t>
            </w:r>
            <w:bookmarkEnd w:id="4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3.199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1 (15), 179 (2), 161 (100), 135 (10), 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.6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xy-Cyasteron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81.298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34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35 (50) [M-H]-, 5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391 (70), 373 (15), 27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, 249 (10), 12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9.7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3,5-Dicaffeoylquinic acid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5.12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951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50), 191 (40), 179 (60), 173 (7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.0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1" w:name="OLE_LINK54"/>
            <w:bookmarkStart w:id="42" w:name="OLE_LINK5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aempferol-O-rutinoside</w:t>
            </w:r>
            <w:bookmarkEnd w:id="41"/>
            <w:bookmarkEnd w:id="42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3.152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6119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90), 284 (95), 255 (100), 277 (70), 151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3" w:name="OLE_LINK10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ankanoside E </w:t>
            </w:r>
            <w:bookmarkEnd w:id="4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47.172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61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6 (10), 179 (10), 171 (12), 167 (3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9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0.3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4" w:name="OLE_LINK8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lsaside E </w:t>
            </w:r>
            <w:bookmarkEnd w:id="4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9.189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), 475 (70), 329 (20), 161 (100), 133 (5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3,4-Dicaffeoylquinic acid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5.120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766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0), 191 (40), 179 (40), 173 (6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.3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thosperm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.105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028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 (60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10), 295 (40), 18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1 (100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9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.6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5" w:name="OLE_LINK56"/>
            <w:bookmarkStart w:id="46" w:name="OLE_LINK5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inoresinol</w:t>
            </w:r>
            <w:bookmarkEnd w:id="45"/>
            <w:bookmarkEnd w:id="4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9.188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179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35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51 (90), 136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0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4,5-Dicaffeoylquinic acid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5.120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842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35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), 191 (100), 179 (15), 173 (5), 135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1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H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5.172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830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2), 477 (2), 447 (2), 431 (5), 281 (30), 239 (20), 179 (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7" w:name="_Hlk96081260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2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8" w:name="OLE_LINK60"/>
            <w:bookmarkStart w:id="49" w:name="OLE_LINK5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uteoli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uronide</w:t>
            </w:r>
            <w:bookmarkEnd w:id="48"/>
            <w:bookmarkEnd w:id="49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.073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1866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 (5)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, 285 (100), 229 (30), 187 (15), 133 (2)</w:t>
            </w:r>
          </w:p>
        </w:tc>
      </w:tr>
      <w:bookmarkEnd w:id="4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4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Quercit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7.094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228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301 (60), 271 (80), 25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5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acte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3.199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1 (15), 179 (2), 161 (100), 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2.6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7.083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102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73 (5), 197 (30), 175 (100), 157 (7), 135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0" w:name="OLE_LINK99"/>
            <w:bookmarkStart w:id="51" w:name="OLE_LINK8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nthoside B</w:t>
            </w:r>
            <w:bookmarkEnd w:id="50"/>
            <w:bookmarkEnd w:id="51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79.209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21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7 (60), 402 (20), 387 (40), 359 (10), 181 (90), 166 (100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2" w:name="OLE_LINK16"/>
            <w:bookmarkStart w:id="53" w:name="OLE_LINK1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aempferol-O-Glucoside</w:t>
            </w:r>
            <w:bookmarkEnd w:id="52"/>
            <w:bookmarkEnd w:id="5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7.094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5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100), 283 (95), 257 (60), 169 (20), 151 (100), 107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.6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saside 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9.189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), 475 (100), 329 (20), 161 (50), 133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4" w:name="_Hlk96817105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F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fldChar w:fldCharType="begin"/>
            </w:r>
            <w:r>
              <w:rPr>
                <w:color w:val="auto"/>
                <w:sz w:val="24"/>
                <w:szCs w:val="24"/>
                <w:u w:val="none"/>
              </w:rPr>
              <w:instrText xml:space="preserve"> HYPERLINK "https://pubchem.ncbi.nlm.nih.gov/" \l "query=C34H30O15" \o "Find all compounds that have this formula" </w:instrText>
            </w:r>
            <w:r>
              <w:rPr>
                <w:color w:val="auto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C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7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H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</w:rPr>
              <w:t>O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t>6</w:t>
            </w:r>
            <w:r>
              <w:rPr>
                <w:rStyle w:val="5"/>
                <w:rFonts w:ascii="Times New Roman" w:hAnsi="Times New Roman" w:cs="Times New Roman"/>
                <w:color w:val="auto"/>
                <w:kern w:val="0"/>
                <w:sz w:val="24"/>
                <w:szCs w:val="24"/>
                <w:u w:val="none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.070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5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4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242 (5), 147 (20), 121 (20), 109 (100)</w:t>
            </w:r>
          </w:p>
        </w:tc>
      </w:tr>
      <w:bookmarkEnd w:id="5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.8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5" w:name="OLE_LINK100"/>
            <w:bookmarkStart w:id="56" w:name="OLE_LINK85"/>
            <w:bookmarkStart w:id="57" w:name="OLE_LINK8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ankanoside G </w:t>
            </w:r>
            <w:bookmarkEnd w:id="55"/>
            <w:bookmarkEnd w:id="56"/>
            <w:bookmarkEnd w:id="5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248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38 (5), 372 (5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61 (100), 133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.5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ucommiol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.097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08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9 (1), 143 (1), 141 (8), 12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.3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ringalide A-O-rhamnosid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47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45 (100), 117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.9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Cyasterone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5.302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674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501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.0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L / 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7.147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26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6 (1), 519 (40), 339 (20), 321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8" w:name="_Hlk96082294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.4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pidulin-O-Gluc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.110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43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9 (5), 297 (30), 2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255 (50),163 (30)</w:t>
            </w:r>
          </w:p>
        </w:tc>
      </w:tr>
      <w:bookmarkEnd w:id="5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.4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oside C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7.215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944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13 (2), 270 (5), 161(100), 133 (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.0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9" w:name="OLE_LINK4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1,5-Dicaffeoylquinic acid</w:t>
            </w:r>
            <w:bookmarkEnd w:id="59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5.12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76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53 (25), 191 (40), 179 (40), 173 (7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osm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n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.077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712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7 (20), 179 (20), 161 (100), 135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5.9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ringalide A'-O-rhamnosid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3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41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5), 179 (5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61 (100), 133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.3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ankanoside G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7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9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 (20), 145 (100), 117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.4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A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3.115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72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5 (100), 18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80), 109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color w:val="ED7D31" w:themeColor="accent2"/>
                <w:kern w:val="0"/>
                <w:sz w:val="24"/>
                <w:szCs w:val="24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.4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thospermic acid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.105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755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2), 31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29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8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09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.7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0" w:name="OLE_LINK102"/>
            <w:bookmarkStart w:id="61" w:name="OLE_LINK10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natoside</w:t>
            </w:r>
            <w:bookmarkEnd w:id="60"/>
            <w:bookmarkEnd w:id="61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1.183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31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7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2 (10), 317 (10), 179 (60), 161 (100), 135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2" w:name="OLE_LINK67"/>
            <w:bookmarkStart w:id="63" w:name="OLE_LINK6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'-Acetylacteoside</w:t>
            </w:r>
            <w:bookmarkEnd w:id="62"/>
            <w:bookmarkEnd w:id="6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Tubuloside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5.210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57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3 (2), 461 (5), 161 (100), 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7.8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oside C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7.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5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2 (5), 179 (10), 161(100), 133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smanthuside B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/ 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1.210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50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5 (2), 163 (10), 145 (100), 1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-Feruloyl-Quinic acid (CFQA)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9.136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23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7 (20), 353 (20), 19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), 179 (30), 135 (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.4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non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1.133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2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9 (100), 253 (5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254 (8), 237 (5), 21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ycosin-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acetylglucoside)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36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07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5 (100), 270 (30), 253 (20), 225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1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Salvianolic acid B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7.147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075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9 (30), 3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321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4" w:name="_Hlk96814802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3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G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39.05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333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2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), 295 (40), 280 (50), 185 (60), 109 (100)</w:t>
            </w:r>
          </w:p>
        </w:tc>
      </w:tr>
      <w:bookmarkEnd w:id="6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2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C / Benzoyloxypaeoniflor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9.177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3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7 (2), 165 (5), 137 (100), 121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istanoside 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51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4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3 (10), 175 (60), 160 (100), 134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5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udanpioside J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9.188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52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7 (15), 461 (20), 311 (40), 167 (100), 121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6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'-Acetylacteoside / Tubuloside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65.210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503 (8), 461 (10), 315 (5), 179 (8), 161 (100), 135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.8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smanthuside B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/ 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1.210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50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16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45 (100), 1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5" w:name="OLE_LINK103"/>
            <w:bookmarkStart w:id="66" w:name="OLE_LINK10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lsaside A </w:t>
            </w:r>
            <w:bookmarkEnd w:id="65"/>
            <w:bookmarkEnd w:id="6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7" w:name="OLE_LINK73"/>
            <w:bookmarkStart w:id="68" w:name="OLE_LINK7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bookmarkEnd w:id="67"/>
            <w:bookmarkEnd w:id="68"/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194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96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, 161 (100), 133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.4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ffeoyl-Feruloyl-Quinic acid (CFQA)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29.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4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67 (5), 35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19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), 173 (80), 13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.5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az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9.086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5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1 (20), 263 (100), 235 (10), 206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9" w:name="_Hlk96090226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.9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Quercet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0" w:name="OLE_LINK9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.0357</w:t>
            </w:r>
            <w:bookmarkEnd w:id="70"/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40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5 (5), 227 (5), 178 (30), 151 (100)</w:t>
            </w:r>
          </w:p>
        </w:tc>
      </w:tr>
      <w:bookmarkEnd w:id="6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,4-seco-lanosta-4(28),7,9,(11),</w:t>
            </w:r>
          </w:p>
          <w:p>
            <w:pPr>
              <w:spacing w:line="4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-tetraen-3,21-dioic Acid/isomer/-deoxyporicoic acid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1" w:name="OLE_LINK81"/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bookmarkEnd w:id="71"/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9.330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22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1 (60), 4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, 423 (50), 405 (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.0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Madecassosid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57.504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1.259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97 (5), 4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), 405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.0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ol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5.04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29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41 (2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 (2), 199 (10), 151 (30), 133 (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zoyloxypaeoniflorin / Mudanpioside C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178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3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 (5), 477 (5), 177 (5), 165 (5), 137 (100), 121 (30), 93 (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2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aR,11aR)-3- hydroxy-9,10 dimethoxy pterocarpa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.107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2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69 (2), 241 (2), 167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00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52 (20), 134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istanoside 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51.230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7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5 (5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93 (20), 175 (70), 160 (100), 134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3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ycos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5.075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89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 (100), 270 (40), 253 (30), 225 (30), 197 (10), 1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hylquercet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5.052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20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1 (5),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0), 227 (10),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.9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B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9.189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752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179 (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 (15), 151 (40), 137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.9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ubuloside 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9.215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965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7 (20), 503 (5), 461 (10), 315 (4), 145 (100), 117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0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2" w:name="OLE_LINK18"/>
            <w:bookmarkStart w:id="73" w:name="OLE_LINK1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eoniflorin B</w:t>
            </w:r>
            <w:bookmarkEnd w:id="72"/>
            <w:bookmarkEnd w:id="7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-/</w:t>
            </w:r>
          </w:p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91.2424/745.237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135</w:t>
            </w:r>
          </w:p>
        </w:tc>
        <w:tc>
          <w:tcPr>
            <w:tcW w:w="1042" w:type="pct"/>
            <w:vAlign w:val="center"/>
          </w:tcPr>
          <w:p>
            <w:pPr>
              <w:tabs>
                <w:tab w:val="center" w:pos="763"/>
              </w:tabs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4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), 5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), 471 (3), 3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), 1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), 121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0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4" w:name="OLE_LINK19"/>
            <w:bookmarkStart w:id="75" w:name="OLE_LINK2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D</w:t>
            </w:r>
            <w:bookmarkEnd w:id="74"/>
            <w:bookmarkEnd w:id="75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9.167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38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75 (5), 348 (5), 315 (5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1 (100), 286 (40), 2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0), 232 (5), 135 (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0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6" w:name="OLE_LINK31"/>
            <w:bookmarkStart w:id="77" w:name="OLE_LINK13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lsaside A </w:t>
            </w:r>
            <w:bookmarkEnd w:id="76"/>
            <w:bookmarkEnd w:id="7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193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21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269 (5), 179 (5), 161 (100), 133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8" w:name="OLE_LINK71"/>
            <w:bookmarkStart w:id="79" w:name="OLE_LINK106"/>
            <w:bookmarkStart w:id="80" w:name="OLE_LINK10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saside D</w:t>
            </w:r>
            <w:bookmarkEnd w:id="7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End w:id="79"/>
            <w:bookmarkEnd w:id="8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F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9.215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5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1" w:name="OLE_LINK65"/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7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61 (100),</w:t>
            </w:r>
            <w:bookmarkEnd w:id="8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33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22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olucratolacton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1.203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81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5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7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3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zoylpaeoniflor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5.195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43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197 (10), 151 (10), 123 (3), 105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3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2" w:name="OLE_LINK2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usinlactones A </w:t>
            </w:r>
            <w:bookmarkEnd w:id="8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9.148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277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31 (40), 2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185 (60), 157 (60), 133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4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3" w:name="OLE_LINK30"/>
            <w:bookmarkStart w:id="84" w:name="OLE_LINK107"/>
            <w:bookmarkStart w:id="85" w:name="OLE_LINK7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saside C</w:t>
            </w:r>
            <w:bookmarkEnd w:id="83"/>
            <w:bookmarkEnd w:id="84"/>
            <w:bookmarkEnd w:id="85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61.193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7898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1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45 (100), 117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5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sosalvianolic acid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vianolic acid C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6" w:name="OLE_LINK8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bookmarkEnd w:id="86"/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91.099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943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1（100），293（10），267（30），239（15），135（8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7" w:name="OLE_LINK161"/>
            <w:bookmarkStart w:id="88" w:name="OLE_LINK16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Asiaticoside</w:t>
            </w:r>
            <w:bookmarkEnd w:id="87"/>
            <w:bookmarkEnd w:id="88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59.519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1.155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15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471(2), 453 (70), 309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t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9.357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0.808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7 (50), 311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smanthuside B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/ B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1.210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50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45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, 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133 (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8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mononetin-O-Glu-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onat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17.133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670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9 (100), 25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7)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13 (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3.9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danpioside A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pubchem.ncbi.nlm.nih.gov/" \l "query=C31H34O13" \o "Find all compounds that have this formula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fldChar w:fldCharType="end"/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13.157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7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), 169 (20), 121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.2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oxyporicoic acid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69.331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88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51 (70), 423 (80), 405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5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ormononetin-O-Gl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O-aceta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.144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70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0), 254 (3), 213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.5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nshinone 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7.112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7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9 (5), 251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, 223 (5), 135 (100), 109 (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6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9" w:name="OLE_LINK75"/>
            <w:bookmarkStart w:id="90" w:name="OLE_LINK7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pidulin</w:t>
            </w:r>
            <w:bookmarkEnd w:id="89"/>
            <w:bookmarkEnd w:id="9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isomer 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9.056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302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4 (100), 256 (10), 136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63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Kaempferol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5.0412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57 (2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.8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aceosidin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1.0811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56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, 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0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4.8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1" w:name="OLE_LINK154"/>
            <w:bookmarkStart w:id="92" w:name="OLE_LINK15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Astragaloside IV</w:t>
            </w:r>
            <w:bookmarkEnd w:id="91"/>
            <w:bookmarkEnd w:id="92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COO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29.462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0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3 (20), 642 (5), 428 (5), 388 (5), 179 (5), 113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9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3" w:name="OLE_LINK94"/>
            <w:bookmarkStart w:id="94" w:name="OLE_LINK93"/>
            <w:bookmarkStart w:id="95" w:name="OLE_LINK9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Paeonol</w:t>
            </w:r>
            <w:bookmarkEnd w:id="93"/>
            <w:bookmarkEnd w:id="94"/>
            <w:bookmarkEnd w:id="95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67.070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7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5), 121 (30), 107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ragaloside II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6" w:name="OLE_LINK7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bookmarkEnd w:id="96"/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470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9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 (20), 379 (5), 312 (5), 181 (10), 117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5.3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yasaponin I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41.5129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588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642 (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2 (5), 348 (2), 205 (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38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mononetin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9.080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9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9 (100), 25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9), 253 (15), 237 (15), 213 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7" w:name="_Hlk9549476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5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lithospermic acid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8" w:name="OLE_LINK9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bookmarkEnd w:id="98"/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5.086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033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00 (15), 282 (40), 271 (5), 254 (65), 226 (10), 197 (2), 154 (15)</w:t>
            </w:r>
          </w:p>
        </w:tc>
      </w:tr>
      <w:bookmarkEnd w:id="9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6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ricoic acid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5.326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4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1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-Hydroxymethylenetanshinquinon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5.0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59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5), 2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0), 2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40), 185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6.2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shinone II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2.575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93 (5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7 (60), 225 (20), 185 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6.79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ragaloside I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COO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13.4797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2.0041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 (40), 642 (20), 448 (10), 331 (10), 228 (10), 160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8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9" w:name="OLE_LINK121"/>
            <w:bookmarkStart w:id="100" w:name="OLE_LINK122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ricoic acid C</w:t>
            </w:r>
            <w:bookmarkEnd w:id="99"/>
            <w:bookmarkEnd w:id="100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83.3463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5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85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1" w:name="OLE_LINK72"/>
            <w:bookmarkStart w:id="102" w:name="OLE_LINK7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shinone V</w:t>
            </w:r>
            <w:bookmarkEnd w:id="101"/>
            <w:bookmarkEnd w:id="102"/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3.145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9860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26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0), 252 (15), 241 (10), 226 (40), 213 (100), 187 (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8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Cryptotanshinon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7.1484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65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18 (1), 297 (40), 279 (35), 253 (100), 238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.40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hydrotanshinone / isomer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9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6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794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1 (55), 2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233 (60), 218 (20), 205 (60), 190 (40), 169 (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.61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eocryptotanshinone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M-H]-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3.1445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4988</w:t>
            </w:r>
          </w:p>
        </w:tc>
        <w:tc>
          <w:tcPr>
            <w:tcW w:w="1042" w:type="pct"/>
            <w:vAlign w:val="center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95 (20), 283 (60), 26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30), 255 (90), 2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.74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juganone B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1.1170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16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63 (50), 248 (2), 235(100), 220(20), 207 (15), 192 (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7.86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Tanshinone IIA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132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47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80 (20), 2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20), 249 (10), 225 (10), 185 (10), 133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82" w:type="pct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0" w:lineRule="atLeast"/>
              <w:ind w:firstLineChars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3" w:name="_Hlk96814173"/>
          </w:p>
        </w:tc>
        <w:tc>
          <w:tcPr>
            <w:tcW w:w="31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17</w:t>
            </w:r>
          </w:p>
        </w:tc>
        <w:tc>
          <w:tcPr>
            <w:tcW w:w="120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Tanshinone I</w:t>
            </w:r>
          </w:p>
        </w:tc>
        <w:tc>
          <w:tcPr>
            <w:tcW w:w="497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4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+H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2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7.0858</w:t>
            </w:r>
          </w:p>
        </w:tc>
        <w:tc>
          <w:tcPr>
            <w:tcW w:w="545" w:type="pct"/>
            <w:vAlign w:val="center"/>
          </w:tcPr>
          <w:p>
            <w:pPr>
              <w:spacing w:line="4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02</w:t>
            </w:r>
          </w:p>
        </w:tc>
        <w:tc>
          <w:tcPr>
            <w:tcW w:w="1042" w:type="pct"/>
          </w:tcPr>
          <w:p>
            <w:pPr>
              <w:spacing w:line="4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77 (100), 259 (1), 249 (80), 234 (20), 2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(5), 221 (10), 193 (40), 178 (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bookmarkEnd w:id="103"/>
    </w:tbl>
    <w:p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mpounds identified by comparison with reference standard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2D4D73"/>
    <w:multiLevelType w:val="multilevel"/>
    <w:tmpl w:val="682D4D73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ZTc2YzgzNDU0YjdmNGQ2ZTMxM2FkMWVjOTk1YjgifQ=="/>
  </w:docVars>
  <w:rsids>
    <w:rsidRoot w:val="2B7A590E"/>
    <w:rsid w:val="073336DA"/>
    <w:rsid w:val="2B7A590E"/>
    <w:rsid w:val="3920453A"/>
    <w:rsid w:val="52301B65"/>
    <w:rsid w:val="5E45754D"/>
    <w:rsid w:val="633425AE"/>
    <w:rsid w:val="7B065034"/>
    <w:rsid w:val="7BA9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paragraph" w:customStyle="1" w:styleId="6">
    <w:name w:val="列出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3345</Words>
  <Characters>18519</Characters>
  <Lines>0</Lines>
  <Paragraphs>0</Paragraphs>
  <TotalTime>1</TotalTime>
  <ScaleCrop>false</ScaleCrop>
  <LinksUpToDate>false</LinksUpToDate>
  <CharactersWithSpaces>2049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5:58:00Z</dcterms:created>
  <dc:creator>夏提古丽</dc:creator>
  <cp:lastModifiedBy>夏提古丽</cp:lastModifiedBy>
  <dcterms:modified xsi:type="dcterms:W3CDTF">2023-01-27T14:4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8AA5FB6DF85498F9EA53FC9DADA42F1</vt:lpwstr>
  </property>
</Properties>
</file>